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A4598" w14:textId="4A90D8E2" w:rsidR="00501BDF" w:rsidRPr="00E571EB" w:rsidRDefault="00501BDF" w:rsidP="00501BDF">
      <w:pP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E571EB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 w:rsidR="00D2556D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S</w:t>
      </w:r>
      <w:r w:rsidR="00FF5CDD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3</w:t>
      </w:r>
      <w:r w:rsidRPr="00E571EB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. Cliopathological characteristics of patients with </w:t>
      </w:r>
      <w:r w:rsidRPr="00E571EB">
        <w:rPr>
          <w:rFonts w:ascii="Arial" w:hAnsi="Arial" w:cs="Arial"/>
          <w:b/>
          <w:bCs/>
          <w:i/>
          <w:iCs/>
          <w:color w:val="000000"/>
          <w:sz w:val="24"/>
          <w:szCs w:val="24"/>
          <w:shd w:val="clear" w:color="auto" w:fill="FFFFFF"/>
        </w:rPr>
        <w:t>EGFR</w:t>
      </w:r>
      <w:r w:rsidRPr="00E571EB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b/>
          <w:bCs/>
          <w:color w:val="000000"/>
          <w:sz w:val="24"/>
          <w:szCs w:val="24"/>
          <w:shd w:val="clear" w:color="auto" w:fill="FFFFFF"/>
        </w:rPr>
        <w:t>l</w:t>
      </w:r>
      <w:r w:rsidRPr="008F2C80">
        <w:rPr>
          <w:rFonts w:ascii="Arial" w:hAnsi="Arial" w:cs="Arial" w:hint="eastAsia"/>
          <w:b/>
          <w:bCs/>
          <w:color w:val="000000"/>
          <w:sz w:val="24"/>
          <w:szCs w:val="24"/>
          <w:shd w:val="clear" w:color="auto" w:fill="FFFFFF"/>
        </w:rPr>
        <w:t>arge</w:t>
      </w:r>
      <w:r w:rsidRPr="008F2C80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8F2C80">
        <w:rPr>
          <w:rFonts w:ascii="Arial" w:hAnsi="Arial" w:cs="Arial" w:hint="eastAsia"/>
          <w:b/>
          <w:bCs/>
          <w:color w:val="000000"/>
          <w:sz w:val="24"/>
          <w:szCs w:val="24"/>
          <w:shd w:val="clear" w:color="auto" w:fill="FFFFFF"/>
        </w:rPr>
        <w:t>fragment</w:t>
      </w:r>
      <w:r w:rsidRPr="008F2C80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deletion</w:t>
      </w:r>
    </w:p>
    <w:tbl>
      <w:tblPr>
        <w:tblStyle w:val="2"/>
        <w:tblW w:w="7011" w:type="dxa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65"/>
        <w:gridCol w:w="2946"/>
      </w:tblGrid>
      <w:tr w:rsidR="00501BDF" w:rsidRPr="00AF7FB2" w14:paraId="3315783E" w14:textId="77777777" w:rsidTr="00264D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2A7C8E05" w14:textId="77777777" w:rsidR="00501BDF" w:rsidRPr="00927591" w:rsidRDefault="00501BDF" w:rsidP="008C55F9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haracteristics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7611955" w14:textId="77777777" w:rsidR="00501BDF" w:rsidRPr="00927591" w:rsidRDefault="00501BDF" w:rsidP="008C55F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                           C</w:t>
            </w:r>
            <w:r w:rsidRPr="0092759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ohort n=17</w:t>
            </w:r>
          </w:p>
        </w:tc>
      </w:tr>
      <w:tr w:rsidR="00501BDF" w:rsidRPr="00AF7FB2" w14:paraId="38F10D75" w14:textId="77777777" w:rsidTr="001E0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9B2BC5C" w14:textId="77777777" w:rsidR="00501BDF" w:rsidRPr="00927591" w:rsidRDefault="00501BDF" w:rsidP="008C55F9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Sex </w:t>
            </w:r>
            <w:r w:rsidRPr="00AF7FB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                                                                                </w:t>
            </w:r>
            <w:r w:rsidRPr="0092759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No.(Ratio)</w:t>
            </w:r>
          </w:p>
        </w:tc>
      </w:tr>
      <w:tr w:rsidR="00501BDF" w:rsidRPr="00AF7FB2" w14:paraId="372981A0" w14:textId="77777777" w:rsidTr="00264DC0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vAlign w:val="center"/>
            <w:hideMark/>
          </w:tcPr>
          <w:p w14:paraId="129E1AE5" w14:textId="77777777" w:rsidR="00501BDF" w:rsidRPr="00927591" w:rsidRDefault="00501BDF" w:rsidP="008C55F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Male</w:t>
            </w:r>
          </w:p>
        </w:tc>
        <w:tc>
          <w:tcPr>
            <w:tcW w:w="2946" w:type="dxa"/>
            <w:vAlign w:val="center"/>
            <w:hideMark/>
          </w:tcPr>
          <w:p w14:paraId="567A916A" w14:textId="77777777" w:rsidR="00501BDF" w:rsidRPr="00927591" w:rsidRDefault="00501BDF" w:rsidP="008C55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9(53%)</w:t>
            </w:r>
          </w:p>
        </w:tc>
      </w:tr>
      <w:tr w:rsidR="00501BDF" w:rsidRPr="00AF7FB2" w14:paraId="713A5408" w14:textId="77777777" w:rsidTr="00264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vAlign w:val="center"/>
            <w:hideMark/>
          </w:tcPr>
          <w:p w14:paraId="4E5EA31A" w14:textId="77777777" w:rsidR="00501BDF" w:rsidRPr="00927591" w:rsidRDefault="00501BDF" w:rsidP="008C55F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Female</w:t>
            </w:r>
          </w:p>
        </w:tc>
        <w:tc>
          <w:tcPr>
            <w:tcW w:w="2946" w:type="dxa"/>
            <w:vAlign w:val="center"/>
            <w:hideMark/>
          </w:tcPr>
          <w:p w14:paraId="1FA3FD54" w14:textId="77777777" w:rsidR="00501BDF" w:rsidRPr="00927591" w:rsidRDefault="00501BDF" w:rsidP="008C55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7(41%)</w:t>
            </w:r>
          </w:p>
        </w:tc>
      </w:tr>
      <w:tr w:rsidR="00501BDF" w:rsidRPr="00AF7FB2" w14:paraId="21F9B3DB" w14:textId="77777777" w:rsidTr="00264DC0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vAlign w:val="center"/>
            <w:hideMark/>
          </w:tcPr>
          <w:p w14:paraId="65B6B2E9" w14:textId="77777777" w:rsidR="00501BDF" w:rsidRPr="00927591" w:rsidRDefault="00501BDF" w:rsidP="008C55F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Unknown</w:t>
            </w:r>
          </w:p>
        </w:tc>
        <w:tc>
          <w:tcPr>
            <w:tcW w:w="2946" w:type="dxa"/>
            <w:vAlign w:val="center"/>
            <w:hideMark/>
          </w:tcPr>
          <w:p w14:paraId="2CFA862A" w14:textId="77777777" w:rsidR="00501BDF" w:rsidRPr="00927591" w:rsidRDefault="00501BDF" w:rsidP="008C55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1(6%)</w:t>
            </w:r>
          </w:p>
        </w:tc>
      </w:tr>
      <w:tr w:rsidR="00501BDF" w:rsidRPr="00AF7FB2" w14:paraId="4FC94418" w14:textId="77777777" w:rsidTr="001E0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1" w:type="dxa"/>
            <w:gridSpan w:val="2"/>
            <w:vAlign w:val="center"/>
            <w:hideMark/>
          </w:tcPr>
          <w:p w14:paraId="03758DB0" w14:textId="77777777" w:rsidR="00501BDF" w:rsidRPr="00927591" w:rsidRDefault="00501BDF" w:rsidP="008C55F9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2759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Age at Diagnose</w:t>
            </w:r>
          </w:p>
        </w:tc>
      </w:tr>
      <w:tr w:rsidR="00501BDF" w:rsidRPr="00AF7FB2" w14:paraId="2E15C351" w14:textId="77777777" w:rsidTr="00264DC0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vAlign w:val="center"/>
            <w:hideMark/>
          </w:tcPr>
          <w:p w14:paraId="77463E88" w14:textId="77777777" w:rsidR="00501BDF" w:rsidRPr="00927591" w:rsidRDefault="00501BDF" w:rsidP="008C55F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Range</w:t>
            </w:r>
          </w:p>
        </w:tc>
        <w:tc>
          <w:tcPr>
            <w:tcW w:w="2946" w:type="dxa"/>
            <w:vAlign w:val="center"/>
            <w:hideMark/>
          </w:tcPr>
          <w:p w14:paraId="5CD9E43C" w14:textId="77777777" w:rsidR="00501BDF" w:rsidRPr="00927591" w:rsidRDefault="00501BDF" w:rsidP="008C55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42-85 years old</w:t>
            </w:r>
          </w:p>
        </w:tc>
      </w:tr>
      <w:tr w:rsidR="00501BDF" w:rsidRPr="00AF7FB2" w14:paraId="583CEDDB" w14:textId="77777777" w:rsidTr="00264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vAlign w:val="center"/>
            <w:hideMark/>
          </w:tcPr>
          <w:p w14:paraId="13F2B506" w14:textId="77777777" w:rsidR="00501BDF" w:rsidRPr="00927591" w:rsidRDefault="00501BDF" w:rsidP="008C55F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Median</w:t>
            </w:r>
          </w:p>
        </w:tc>
        <w:tc>
          <w:tcPr>
            <w:tcW w:w="2946" w:type="dxa"/>
            <w:vAlign w:val="center"/>
            <w:hideMark/>
          </w:tcPr>
          <w:p w14:paraId="61175C4D" w14:textId="77777777" w:rsidR="00501BDF" w:rsidRPr="00927591" w:rsidRDefault="00501BDF" w:rsidP="008C55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54 years old</w:t>
            </w:r>
          </w:p>
        </w:tc>
      </w:tr>
      <w:tr w:rsidR="00501BDF" w:rsidRPr="00AF7FB2" w14:paraId="44B16BF9" w14:textId="77777777" w:rsidTr="00264DC0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vAlign w:val="center"/>
            <w:hideMark/>
          </w:tcPr>
          <w:p w14:paraId="347DDC60" w14:textId="77777777" w:rsidR="00501BDF" w:rsidRPr="00927591" w:rsidRDefault="00501BDF" w:rsidP="008C55F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Unknown</w:t>
            </w:r>
          </w:p>
        </w:tc>
        <w:tc>
          <w:tcPr>
            <w:tcW w:w="2946" w:type="dxa"/>
            <w:vAlign w:val="center"/>
            <w:hideMark/>
          </w:tcPr>
          <w:p w14:paraId="5B7C2557" w14:textId="77777777" w:rsidR="00501BDF" w:rsidRPr="00927591" w:rsidRDefault="00501BDF" w:rsidP="008C55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501BDF" w:rsidRPr="00AF7FB2" w14:paraId="2DD3E60D" w14:textId="77777777" w:rsidTr="001E0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1" w:type="dxa"/>
            <w:gridSpan w:val="2"/>
            <w:vAlign w:val="center"/>
            <w:hideMark/>
          </w:tcPr>
          <w:p w14:paraId="6588027A" w14:textId="77777777" w:rsidR="00501BDF" w:rsidRPr="00927591" w:rsidRDefault="00501BDF" w:rsidP="008C55F9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2759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Histology </w:t>
            </w:r>
            <w:r w:rsidRPr="00AF7FB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                                                                      </w:t>
            </w:r>
            <w:r w:rsidRPr="0092759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No.(Ratio)</w:t>
            </w:r>
          </w:p>
        </w:tc>
      </w:tr>
      <w:tr w:rsidR="00501BDF" w:rsidRPr="00AF7FB2" w14:paraId="5474EB2A" w14:textId="77777777" w:rsidTr="00264DC0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vAlign w:val="center"/>
            <w:hideMark/>
          </w:tcPr>
          <w:p w14:paraId="352D517F" w14:textId="77777777" w:rsidR="00501BDF" w:rsidRPr="00927591" w:rsidRDefault="00501BDF" w:rsidP="008C55F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Glioblastomas</w:t>
            </w:r>
          </w:p>
        </w:tc>
        <w:tc>
          <w:tcPr>
            <w:tcW w:w="2946" w:type="dxa"/>
            <w:vAlign w:val="center"/>
            <w:hideMark/>
          </w:tcPr>
          <w:p w14:paraId="269C47A2" w14:textId="77777777" w:rsidR="00501BDF" w:rsidRPr="00927591" w:rsidRDefault="00501BDF" w:rsidP="008C55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7(41%)</w:t>
            </w:r>
          </w:p>
        </w:tc>
      </w:tr>
      <w:tr w:rsidR="00501BDF" w:rsidRPr="00AF7FB2" w14:paraId="4C64ECA3" w14:textId="77777777" w:rsidTr="00264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vAlign w:val="center"/>
            <w:hideMark/>
          </w:tcPr>
          <w:p w14:paraId="246E97E1" w14:textId="77777777" w:rsidR="00501BDF" w:rsidRPr="00927591" w:rsidRDefault="00501BDF" w:rsidP="008C55F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Colorectal cancer </w:t>
            </w:r>
          </w:p>
        </w:tc>
        <w:tc>
          <w:tcPr>
            <w:tcW w:w="2946" w:type="dxa"/>
            <w:vAlign w:val="center"/>
            <w:hideMark/>
          </w:tcPr>
          <w:p w14:paraId="41C5629D" w14:textId="77777777" w:rsidR="00501BDF" w:rsidRPr="00927591" w:rsidRDefault="00501BDF" w:rsidP="008C55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5(30%)</w:t>
            </w:r>
          </w:p>
        </w:tc>
      </w:tr>
      <w:tr w:rsidR="00501BDF" w:rsidRPr="00AF7FB2" w14:paraId="0C219B74" w14:textId="77777777" w:rsidTr="00264DC0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vAlign w:val="center"/>
            <w:hideMark/>
          </w:tcPr>
          <w:p w14:paraId="56D70D9E" w14:textId="77777777" w:rsidR="00501BDF" w:rsidRPr="00927591" w:rsidRDefault="00501BDF" w:rsidP="008C55F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Lung cancer </w:t>
            </w:r>
          </w:p>
        </w:tc>
        <w:tc>
          <w:tcPr>
            <w:tcW w:w="2946" w:type="dxa"/>
            <w:vAlign w:val="center"/>
            <w:hideMark/>
          </w:tcPr>
          <w:p w14:paraId="13324F87" w14:textId="77777777" w:rsidR="00501BDF" w:rsidRPr="00927591" w:rsidRDefault="00501BDF" w:rsidP="008C55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3(17%)</w:t>
            </w:r>
          </w:p>
        </w:tc>
      </w:tr>
      <w:tr w:rsidR="00501BDF" w:rsidRPr="00AF7FB2" w14:paraId="2A7EEAC7" w14:textId="77777777" w:rsidTr="00264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vAlign w:val="center"/>
            <w:hideMark/>
          </w:tcPr>
          <w:p w14:paraId="00556778" w14:textId="77777777" w:rsidR="00501BDF" w:rsidRPr="00927591" w:rsidRDefault="00501BDF" w:rsidP="008C55F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Cholangiocarcinoma</w:t>
            </w:r>
          </w:p>
        </w:tc>
        <w:tc>
          <w:tcPr>
            <w:tcW w:w="2946" w:type="dxa"/>
            <w:vAlign w:val="center"/>
            <w:hideMark/>
          </w:tcPr>
          <w:p w14:paraId="676F0E27" w14:textId="77777777" w:rsidR="00501BDF" w:rsidRPr="00927591" w:rsidRDefault="00501BDF" w:rsidP="008C55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1(6%)</w:t>
            </w:r>
          </w:p>
        </w:tc>
      </w:tr>
      <w:tr w:rsidR="00501BDF" w:rsidRPr="00AF7FB2" w14:paraId="57AF7CBB" w14:textId="77777777" w:rsidTr="00264DC0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Borders>
              <w:bottom w:val="single" w:sz="4" w:space="0" w:color="auto"/>
            </w:tcBorders>
            <w:vAlign w:val="center"/>
            <w:hideMark/>
          </w:tcPr>
          <w:p w14:paraId="620198C7" w14:textId="77777777" w:rsidR="00501BDF" w:rsidRPr="00927591" w:rsidRDefault="00501BDF" w:rsidP="008C55F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Melanoma</w:t>
            </w:r>
          </w:p>
        </w:tc>
        <w:tc>
          <w:tcPr>
            <w:tcW w:w="2946" w:type="dxa"/>
            <w:tcBorders>
              <w:bottom w:val="single" w:sz="4" w:space="0" w:color="auto"/>
            </w:tcBorders>
            <w:vAlign w:val="center"/>
            <w:hideMark/>
          </w:tcPr>
          <w:p w14:paraId="724EE4E1" w14:textId="77777777" w:rsidR="00501BDF" w:rsidRPr="00927591" w:rsidRDefault="00501BDF" w:rsidP="008C55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2759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1(6%)</w:t>
            </w:r>
          </w:p>
        </w:tc>
      </w:tr>
      <w:tr w:rsidR="00501BDF" w:rsidRPr="00AF7FB2" w14:paraId="380EA626" w14:textId="77777777" w:rsidTr="00264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50E87B" w14:textId="77777777" w:rsidR="00501BDF" w:rsidRPr="00AF7FB2" w:rsidRDefault="00501BDF" w:rsidP="008C55F9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shd w:val="clear" w:color="auto" w:fill="FFFFFF"/>
                <w:lang w:val="en-US"/>
              </w:rPr>
              <w:t>Large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shd w:val="clear" w:color="auto" w:fill="FFFFFF"/>
                <w:lang w:val="en-US"/>
              </w:rPr>
              <w:t>fragment</w:t>
            </w:r>
            <w:r w:rsidRPr="00AF7FB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deletion</w:t>
            </w:r>
            <w:r w:rsidRPr="00AF7FB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type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F3624A" w14:textId="77777777" w:rsidR="00501BDF" w:rsidRPr="00AF7FB2" w:rsidRDefault="00501BDF" w:rsidP="008C55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2759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No.(Ratio)</w:t>
            </w:r>
          </w:p>
        </w:tc>
      </w:tr>
      <w:tr w:rsidR="00501BDF" w:rsidRPr="00AF7FB2" w14:paraId="42DD1FDC" w14:textId="77777777" w:rsidTr="00264DC0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Borders>
              <w:top w:val="single" w:sz="4" w:space="0" w:color="auto"/>
            </w:tcBorders>
            <w:vAlign w:val="center"/>
          </w:tcPr>
          <w:p w14:paraId="2508D48D" w14:textId="77777777" w:rsidR="00501BDF" w:rsidRPr="008F2C80" w:rsidRDefault="00501BDF" w:rsidP="008C55F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F2C8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Exon2-7 deletion</w:t>
            </w:r>
          </w:p>
        </w:tc>
        <w:tc>
          <w:tcPr>
            <w:tcW w:w="2946" w:type="dxa"/>
            <w:tcBorders>
              <w:top w:val="single" w:sz="4" w:space="0" w:color="auto"/>
            </w:tcBorders>
            <w:vAlign w:val="center"/>
          </w:tcPr>
          <w:p w14:paraId="5ECEE968" w14:textId="77777777" w:rsidR="00501BDF" w:rsidRPr="00AF7FB2" w:rsidRDefault="00501BDF" w:rsidP="008C55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2(70%)</w:t>
            </w:r>
          </w:p>
        </w:tc>
      </w:tr>
      <w:tr w:rsidR="00501BDF" w:rsidRPr="00AF7FB2" w14:paraId="3E5ED91F" w14:textId="77777777" w:rsidTr="00264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vAlign w:val="center"/>
          </w:tcPr>
          <w:p w14:paraId="381C1609" w14:textId="77777777" w:rsidR="00501BDF" w:rsidRPr="008F2C80" w:rsidRDefault="00501BDF" w:rsidP="008C55F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F2C8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Exon2-17 deletion</w:t>
            </w:r>
          </w:p>
        </w:tc>
        <w:tc>
          <w:tcPr>
            <w:tcW w:w="2946" w:type="dxa"/>
            <w:vAlign w:val="center"/>
          </w:tcPr>
          <w:p w14:paraId="28862C51" w14:textId="77777777" w:rsidR="00501BDF" w:rsidRPr="00AF7FB2" w:rsidRDefault="00501BDF" w:rsidP="008C55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(12%)</w:t>
            </w:r>
          </w:p>
        </w:tc>
      </w:tr>
      <w:tr w:rsidR="00501BDF" w:rsidRPr="00AF7FB2" w14:paraId="5CEED2F1" w14:textId="77777777" w:rsidTr="00264DC0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vAlign w:val="center"/>
          </w:tcPr>
          <w:p w14:paraId="57BC4EDB" w14:textId="77777777" w:rsidR="00501BDF" w:rsidRPr="008F2C80" w:rsidRDefault="00501BDF" w:rsidP="008C55F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F2C8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Exon2-11 deletion</w:t>
            </w:r>
          </w:p>
        </w:tc>
        <w:tc>
          <w:tcPr>
            <w:tcW w:w="2946" w:type="dxa"/>
            <w:vAlign w:val="center"/>
          </w:tcPr>
          <w:p w14:paraId="6E2A042B" w14:textId="77777777" w:rsidR="00501BDF" w:rsidRPr="00AF7FB2" w:rsidRDefault="00501BDF" w:rsidP="008C55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(6%)</w:t>
            </w:r>
          </w:p>
        </w:tc>
      </w:tr>
      <w:tr w:rsidR="00501BDF" w:rsidRPr="00AF7FB2" w14:paraId="4A750784" w14:textId="77777777" w:rsidTr="00264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vAlign w:val="center"/>
          </w:tcPr>
          <w:p w14:paraId="511F41FD" w14:textId="77777777" w:rsidR="00501BDF" w:rsidRPr="008F2C80" w:rsidRDefault="00501BDF" w:rsidP="008C55F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F2C8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Exon2-15 deletion</w:t>
            </w:r>
          </w:p>
        </w:tc>
        <w:tc>
          <w:tcPr>
            <w:tcW w:w="2946" w:type="dxa"/>
            <w:vAlign w:val="center"/>
          </w:tcPr>
          <w:p w14:paraId="373369F7" w14:textId="77777777" w:rsidR="00501BDF" w:rsidRPr="00AF7FB2" w:rsidRDefault="00501BDF" w:rsidP="008C55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(6%)</w:t>
            </w:r>
          </w:p>
        </w:tc>
      </w:tr>
      <w:tr w:rsidR="00501BDF" w:rsidRPr="00AF7FB2" w14:paraId="047B05D7" w14:textId="77777777" w:rsidTr="00264DC0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Borders>
              <w:bottom w:val="single" w:sz="4" w:space="0" w:color="auto"/>
            </w:tcBorders>
            <w:vAlign w:val="center"/>
          </w:tcPr>
          <w:p w14:paraId="06AE242E" w14:textId="77777777" w:rsidR="00501BDF" w:rsidRPr="008F2C80" w:rsidRDefault="00501BDF" w:rsidP="008C55F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F2C8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Exon2-28 deletion</w:t>
            </w:r>
          </w:p>
        </w:tc>
        <w:tc>
          <w:tcPr>
            <w:tcW w:w="2946" w:type="dxa"/>
            <w:tcBorders>
              <w:bottom w:val="single" w:sz="4" w:space="0" w:color="auto"/>
            </w:tcBorders>
            <w:vAlign w:val="center"/>
          </w:tcPr>
          <w:p w14:paraId="61AEA84A" w14:textId="77777777" w:rsidR="00501BDF" w:rsidRPr="00AF7FB2" w:rsidRDefault="00501BDF" w:rsidP="008C55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(6%)</w:t>
            </w:r>
          </w:p>
        </w:tc>
      </w:tr>
    </w:tbl>
    <w:p w14:paraId="7E9BAC3E" w14:textId="77777777" w:rsidR="00501BDF" w:rsidRDefault="00501BDF" w:rsidP="00501BDF">
      <w:pPr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23769818" w14:textId="77777777" w:rsidR="003105FC" w:rsidRDefault="003105FC"/>
    <w:sectPr w:rsidR="003105F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Ywt7C0MDYxNDCzMDFT0lEKTi0uzszPAykwrAUALC7BYCwAAAA="/>
  </w:docVars>
  <w:rsids>
    <w:rsidRoot w:val="00501BDF"/>
    <w:rsid w:val="00264DC0"/>
    <w:rsid w:val="003105FC"/>
    <w:rsid w:val="00501BDF"/>
    <w:rsid w:val="00857BBF"/>
    <w:rsid w:val="008C55F9"/>
    <w:rsid w:val="00BE079E"/>
    <w:rsid w:val="00D2556D"/>
    <w:rsid w:val="00E377B3"/>
    <w:rsid w:val="00FF5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0F0F5"/>
  <w15:chartTrackingRefBased/>
  <w15:docId w15:val="{4DA0DEC9-3169-40EE-8B97-8B28CB477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BD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501B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5</Words>
  <Characters>628</Characters>
  <Application>Microsoft Office Word</Application>
  <DocSecurity>0</DocSecurity>
  <Lines>9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ying Yu</dc:creator>
  <cp:keywords/>
  <dc:description/>
  <cp:lastModifiedBy>Ruoying Yu</cp:lastModifiedBy>
  <cp:revision>8</cp:revision>
  <dcterms:created xsi:type="dcterms:W3CDTF">2021-01-05T18:00:00Z</dcterms:created>
  <dcterms:modified xsi:type="dcterms:W3CDTF">2022-03-31T17:24:00Z</dcterms:modified>
</cp:coreProperties>
</file>